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86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77"/>
        <w:gridCol w:w="1436"/>
        <w:gridCol w:w="1793"/>
        <w:gridCol w:w="1440"/>
        <w:gridCol w:w="1200"/>
        <w:gridCol w:w="2040"/>
      </w:tblGrid>
      <w:tr>
        <w:trPr>
          <w:trHeight w:val="405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oal</w:t>
            </w:r>
          </w:p>
        </w:tc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Objective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ep 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ep 2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tep 1</w:t>
            </w:r>
          </w:p>
        </w:tc>
        <w:tc>
          <w:tcPr>
            <w:tcW w:w="2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Indicator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iodiversity </w:t>
            </w:r>
          </w:p>
        </w:tc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bitat </w:t>
            </w:r>
          </w:p>
        </w:tc>
        <w:tc>
          <w:tcPr>
            <w:tcW w:w="17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oxic seabed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at. biotop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ct. biotop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at/Protect. sp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hreat/Decline sp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tect. sp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mmunities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BB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SG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NG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nthos div_NBP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. alien sp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rod. alien sp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pulations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 population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Moerr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Emån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Irbe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Venta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Saka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Uzava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Barta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t prod_Nemuna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od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 ssb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 rec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Herring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. ssb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. rec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prat 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. ssb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r. rec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rine mamma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ey seal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nged seal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bird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oran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orant_DK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orant_MWP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morant_SH</w:t>
            </w:r>
          </w:p>
        </w:tc>
      </w:tr>
      <w:tr>
        <w:trPr>
          <w:trHeight w:val="270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Eutrophication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utrients 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p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open se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 open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open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open sea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 open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 open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as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 coas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N coas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N coas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 coast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P coas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P coas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lear water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WG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EG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NBP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cchi_BB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gal blooms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 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 a open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l a coas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 ind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ano ind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iota distribution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cu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cus mean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cus max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ygen level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EG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WG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NBP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low_SBP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EG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WG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NBP</w:t>
            </w:r>
          </w:p>
        </w:tc>
      </w:tr>
      <w:tr>
        <w:trPr>
          <w:trHeight w:val="270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2 mean_SBP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azardous substances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siduals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.metal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Guill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Chlor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T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DT Guill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E Eagle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B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B Guill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B Eagle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sist. org. pollut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H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_HCH Guill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CB Guill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ox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Guill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rom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DE_47 Guill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CD Guill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uor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FOS Guill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ish safe to eat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  <w:r>
              <w:rPr>
                <w:sz w:val="22"/>
                <w:szCs w:val="22"/>
              </w:rPr>
              <w:t>C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: H.met.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Cod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 Cod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Cod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Cod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 Cod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d: Chlor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DT cod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ri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: H.met.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_her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Her_U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d Her_L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_her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 Her_U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u Her_L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_her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Her_U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g Her_L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_her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Her_U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b Her_L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_her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 Her_U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Zn Her_L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: Chlor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DT_her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DT Her_U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DDT Her_L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CB_her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B Her_U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B Her_L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: Dioxin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SB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EB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POL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LA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Her_SG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r: Brom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CD her_Ut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BCD her_L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: Dioxin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DD salm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lthy wildlife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 reprod.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 repr. suc_MWP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 repr. suc_BP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agle br. size_BP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reprod.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ut. obstr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ut. leiom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pct pregn.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eas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lmon M74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eal int. ulcer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adioactivity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Water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BPN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BP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_BPM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93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Biot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 Her_BPN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 Her_BPS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 Flatf_EB</w:t>
            </w:r>
          </w:p>
        </w:tc>
      </w:tr>
      <w:tr>
        <w:trPr>
          <w:trHeight w:val="255" w:hRule="atLeast"/>
        </w:trPr>
        <w:tc>
          <w:tcPr>
            <w:tcW w:w="2077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40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r_90 pike_EB</w:t>
            </w:r>
          </w:p>
        </w:tc>
      </w:tr>
      <w:tr>
        <w:trPr>
          <w:trHeight w:val="270" w:hRule="atLeast"/>
        </w:trPr>
        <w:tc>
          <w:tcPr>
            <w:tcW w:w="207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7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0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s_137 Fuc_WB</w:t>
            </w:r>
          </w:p>
        </w:tc>
      </w:tr>
    </w:tbl>
    <w:p>
      <w:pPr>
        <w:pStyle w:val="Heading1"/>
        <w:spacing w:before="240" w:after="60"/>
        <w:rPr>
          <w:lang w:val="et-EE" w:eastAsia="et-EE"/>
        </w:rPr>
      </w:pPr>
      <w:r>
        <w:rPr>
          <w:lang w:val="et-EE" w:eastAsia="et-EE"/>
        </w:rPr>
      </w:r>
    </w:p>
    <w:sectPr>
      <w:headerReference w:type="default" r:id="rId2"/>
      <w:footerReference w:type="default" r:id="rId3"/>
      <w:type w:val="nextPage"/>
      <w:pgSz w:w="12240" w:h="15874"/>
      <w:pgMar w:left="1440" w:right="1440" w:gutter="0" w:header="709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Calibri">
    <w:charset w:val="ba"/>
    <w:family w:val="swiss"/>
    <w:pitch w:val="variable"/>
  </w:font>
  <w:font w:name="Lucida Grande">
    <w:altName w:val="Courier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ba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  <w:lang w:val="et-EE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cs="Lucida Grande;Courier"/>
      <w:sz w:val="18"/>
      <w:szCs w:val="18"/>
      <w:lang w:val="en-GB"/>
    </w:rPr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  <w:lang w:val="en-GB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Palatino Linotype" w:hAnsi="Palatino Linotype" w:eastAsia="Times New Roman" w:cs="Palatino Linotype"/>
      <w:color w:val="000000"/>
      <w:sz w:val="24"/>
      <w:szCs w:val="24"/>
      <w:lang w:val="et-E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8:20:00Z</dcterms:created>
  <dc:creator>mee</dc:creator>
  <dc:description/>
  <cp:keywords/>
  <dc:language>en-US</dc:language>
  <cp:lastModifiedBy>henn</cp:lastModifiedBy>
  <dcterms:modified xsi:type="dcterms:W3CDTF">2011-03-31T18:37:00Z</dcterms:modified>
  <cp:revision>3</cp:revision>
  <dc:subject/>
  <dc:title>Supporting Information</dc:title>
</cp:coreProperties>
</file>